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5AF68" w14:textId="0019A81F" w:rsidR="00A5163E" w:rsidRDefault="009E165F">
      <w:pPr>
        <w:rPr>
          <w:noProof/>
        </w:rPr>
      </w:pPr>
      <w:r w:rsidRPr="009E165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35777C" wp14:editId="27728C13">
                <wp:simplePos x="0" y="0"/>
                <wp:positionH relativeFrom="margin">
                  <wp:align>left</wp:align>
                </wp:positionH>
                <wp:positionV relativeFrom="paragraph">
                  <wp:posOffset>-252095</wp:posOffset>
                </wp:positionV>
                <wp:extent cx="3925240" cy="26161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F3CA7E-1DA4-3455-E449-43563765A2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524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23708E" w14:textId="77777777" w:rsidR="009E165F" w:rsidRDefault="009E165F" w:rsidP="009E165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l Table 1: Study Design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35777C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-19.85pt;width:309.05pt;height:20.6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" filled="f" stroked="f">
                <v:textbox style="mso-fit-shape-to-text:t">
                  <w:txbxContent>
                    <w:p w14:paraId="6923708E" w14:textId="77777777" w:rsidR="009E165F" w:rsidRDefault="009E165F" w:rsidP="009E165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l Table 1: Study Design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EB4880F" w14:textId="00D03901" w:rsidR="008D01EF" w:rsidRDefault="008D01EF">
      <w:r w:rsidRPr="008D01EF">
        <w:drawing>
          <wp:inline distT="0" distB="0" distL="0" distR="0" wp14:anchorId="52CD53EF" wp14:editId="4738845F">
            <wp:extent cx="8229600" cy="3470275"/>
            <wp:effectExtent l="0" t="0" r="0" b="0"/>
            <wp:docPr id="9150122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7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01EF" w:rsidSect="009E16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65F"/>
    <w:rsid w:val="001E4D4B"/>
    <w:rsid w:val="004C6559"/>
    <w:rsid w:val="004F69BA"/>
    <w:rsid w:val="005B6EAD"/>
    <w:rsid w:val="008B6F2D"/>
    <w:rsid w:val="008D01EF"/>
    <w:rsid w:val="009E165F"/>
    <w:rsid w:val="00A1537D"/>
    <w:rsid w:val="00A5163E"/>
    <w:rsid w:val="00B26302"/>
    <w:rsid w:val="00C233D1"/>
    <w:rsid w:val="00C51A55"/>
    <w:rsid w:val="00C563DA"/>
    <w:rsid w:val="00DE33B0"/>
    <w:rsid w:val="00E06456"/>
    <w:rsid w:val="00EF51D9"/>
    <w:rsid w:val="00FC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72FB7"/>
  <w15:chartTrackingRefBased/>
  <w15:docId w15:val="{F8F797C8-6BCE-43E9-9201-8454A6BA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16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uin, Nilsson</dc:creator>
  <cp:keywords/>
  <dc:description/>
  <cp:lastModifiedBy>Bhadouria, Neharika</cp:lastModifiedBy>
  <cp:revision>12</cp:revision>
  <dcterms:created xsi:type="dcterms:W3CDTF">2025-06-05T16:52:00Z</dcterms:created>
  <dcterms:modified xsi:type="dcterms:W3CDTF">2026-01-24T21:58:00Z</dcterms:modified>
</cp:coreProperties>
</file>